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ACC" w:rsidRPr="00E1739B" w:rsidRDefault="00B17ACC" w:rsidP="00B17ACC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  <w:r w:rsidRPr="00E1739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Supplementary Table 3. List of identified SigE-downregulated genes as detected by RNA-seq with </w:t>
      </w:r>
      <w:r w:rsidRPr="00E1739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C. glutamicum</w:t>
      </w:r>
      <w:r w:rsidRPr="00E1739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RES167 and </w:t>
      </w:r>
      <w:r w:rsidRPr="00E1739B">
        <w:rPr>
          <w:rFonts w:ascii="Symbol" w:eastAsia="Times New Roman" w:hAnsi="Symbol" w:cs="Times New Roman"/>
          <w:color w:val="000000"/>
          <w:sz w:val="24"/>
          <w:szCs w:val="24"/>
          <w:lang w:eastAsia="cs-CZ"/>
        </w:rPr>
        <w:t></w:t>
      </w:r>
      <w:r w:rsidRPr="00E1739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cse</w:t>
      </w:r>
      <w:r w:rsidR="00E1739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E</w:t>
      </w:r>
      <w:r w:rsidRPr="00E1739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strain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660"/>
        <w:gridCol w:w="4938"/>
        <w:gridCol w:w="1638"/>
      </w:tblGrid>
      <w:tr w:rsidR="0095020F" w:rsidRPr="00575735" w:rsidTr="003A57E1">
        <w:trPr>
          <w:trHeight w:val="97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ene numb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Gene name</w:t>
            </w:r>
          </w:p>
        </w:tc>
        <w:tc>
          <w:tcPr>
            <w:tcW w:w="4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roduct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M-valu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DOWN</w:t>
            </w:r>
            <w:r w:rsidRPr="0057573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(padj&lt;=0.01 and m&lt;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-</w:t>
            </w:r>
            <w:r w:rsidRPr="00575735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1)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yr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NA gyrase subunit 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integral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sugar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sugar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it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ondary Mg2+/H+:citrate transporter, CitMHS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io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Biotin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, putative zinc fing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an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antoate-</w:t>
            </w:r>
            <w:bookmarkStart w:id="0" w:name="_GoBack"/>
            <w:bookmarkEnd w:id="0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beta-alanine lig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rp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-dependent RNA helic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wo-component system, sensory histidine kinase, putative pseudo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em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rabinofuran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polysaccharide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yr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prephenate dehydroge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nh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Na+/H+ antiporter, Mnh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, probable acting as est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on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penicillin-binding protein 1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adD1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acyl-CoA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x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regulator, Crp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, nitroreductase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putative 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iron(III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) dicitrat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044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amB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regulator, MerR-family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4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dhA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uccinate dehydrogenase, subunit A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4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dhB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uccinate dehydrogenase, subunit B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66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putative secreted protein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gtS4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wo-component system, sensory histidine ki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o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hikimate 5-dehydroge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integral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ketoglutarate semialdehyde dehydroge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5-dehydro-4-deoxyglucarate dehydra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5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it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phosphate/sulfate transporter, inorganic phosphate transporter (PiT) 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K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J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L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50S ribosomal protein L7/L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o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NA-directed RNA polymerase, bet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o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NA-directed RNA polymerase, beta'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L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us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Elongation factor 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iron-siderophore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J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W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V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Q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N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X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dh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formate dehydrogenase, FdhD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integral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2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062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cobalt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2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cobalt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24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oxidoreductase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H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O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et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betaine aldehyde dehydrogenase (BADH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ferredoxin reduc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yt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cytochrome P4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nf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lation initiation factor IF-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M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4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K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o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NA-directed RNA polymerase, alpha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Q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M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I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rtY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50 carotenoid epsilon cyc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rtY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50 carotenoid epsilon cyc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rtI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ytoene dehydrogenase (desaturas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rtB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ytoene synthe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etN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methionine transporter, ATPase subunit (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C 3.A.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.24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iron-siderophor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oU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tRNA/rRNA meth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etY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O-Acetylhomoserine sulfhydr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pD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-Methylcitrate dehydratase, involved in propionate catabolis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pB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Methylisocitrate lyase, involved in propionate catabolis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pC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-Methylcitrate synthase, involved in propionate catabolism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p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uracil phosphorib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y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yruvate carbox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cB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Biotin carboxylase/biotin carboxyl carrier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wbp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081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tsR2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cetyl/propionyl-CoA carboxylase, beta chain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1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rK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ribosylaminoimidazole carboxylase, ATPase subunit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17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kup</w:t>
            </w: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ondary K+ uptake permease, K+ uptake permease (KUP) family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us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trehalose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us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trehalose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us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trehalos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DNA helic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helic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NA/RNA helicase, superfamily I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whc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regulator, WhiB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hl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ATP-dependent RNA helic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dx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yridoxal 5'-phosphate (PLP) synth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5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dx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yridoxal 5'-phosphate (PLP) synthase subunit, glutamine amido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5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ts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ell division ATP-binding protein FtsE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tsX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cell division protein, FtsX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iderophore-interacting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iron-siderophor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f1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PF-protein precurso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er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serine transaminase, AT class IV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integral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ct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econdary acetate/propionate/pyruvate transport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, related to metalloendopeptidas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N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50S ribosomal protein L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m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rotein O-mann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f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PF2 precursor,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mt3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rynomycolyl 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Y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ibosomal protein L25 (general stress protein Ct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s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ibose-phosphate diphosphoki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7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mU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UDP-N-acetylglucosamine diphosphoryl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108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multidrug transporter, ATPase and permease subunit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9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gtB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gamma-glutamyltranspeptid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91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2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o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phospho-2-dehydro-3-deoxyheptonate aldo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a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ara-aminobenzoate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b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Fructose-1,6-bisphospha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GTP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ad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nicotinate-nucleotide pyrophosphor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ad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Quinolinate synthetase, subunit 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 - putative pseudogene (C-terminal fragm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se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nti-sigma factor Cse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yd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multidrug/protein/lipid transporter, ATPase and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yd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multidrug/protein/lipid transporter, ATPase and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yd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ytochrome d ubiquinol oxidase subunit I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yd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ytochrome d ubiquinol oxidase subunit 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NA/RNA helicase, superfamily I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t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Na+/proline symporter, solute:sodium symporter (SSS) 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hydro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n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regulator ArsR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arI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espiratory nitrate reductase 2, gamm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arJ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espiratory nitrate reductase 2, delt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, containing a CBS dom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ho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 termination factor Rho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rRNA or tRNA meth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tp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synthase F0, 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tp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synthase F0, C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tp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synthase F0, B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tpH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synthase F1, delta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tp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synthase F1, alph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tp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synthase F1, gamm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tp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synthase F1, bet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glyoxa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peE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permidine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139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1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iron-siderophor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19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ondary Na+/bile acid symporter, bile acid:Na+ symporter (BASS) family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lv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ihydroxy-acid dehydra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lv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cetohydroxy acid synthase (AHAS), larg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lvN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cetohydroxy acid synthase (AHAS), small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hydrolase, FAA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AM-dependent meth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gP1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glycogen phosphor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eu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-Isopropylmalate dehydratase, larg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amino acid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np23a(ISCg23a)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posase, putative pseudoge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ts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transferase system (PTS), glucose-specific enzyme IIBCA compon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nf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lation initiation factor IF-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I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he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enylalanyl-tRNA synthetase, alph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he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enylalanyl-tRNA synthetase, bet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g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repressor of arginine biosynthesis, ArgR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acet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cp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gregation and condensation protein 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, containing a CBS dom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is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TP phosphorib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ac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undecaprenol ki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ppL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yr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ihydroorotate oxid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np16b(ISCg16b)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pos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protein kinase, ArgK or related GTPase of G3E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n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conitate hydra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transporter, ATPase subunit with duplicated ATPase dom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multidrug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ta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ytochrome oxidase assembly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ta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olyprenyltransferase, cytochrome oxidase assembly facto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177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kt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ketol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7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al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aldol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7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zwf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Glucose-6-phosphate 1-dehydrogen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79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opcA</w:t>
            </w: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Glucose-6-phosphate 1-dehydrogenase subunit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arbamoyl-phosphate synthase, large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ar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arbamoyl-phosphate synthase, small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us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 termination facto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ef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Elongation factor P (EF-P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o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-Dehydroquinate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oK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hikimate ki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o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horismate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iron-siderophor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iron-siderophore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iron-siderophore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2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oE3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hikimate 5-dehydroge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sp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spartyl-tRNA synthe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uperfamily II DNA/RNA helicase, SNF2 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transcriptional regulator, TetR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</w:tr>
      <w:tr w:rsidR="0095020F" w:rsidRPr="00575735" w:rsidTr="003A57E1">
        <w:trPr>
          <w:trHeight w:val="9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N5,N10-methylene tetrahydromethanopterin reductase or related flavin-dependent reduc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pi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eptidyl-prolyl cis-trans isom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ec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reprotein translocase, SecD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Glyc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phosphopantothenoylcysteine synthetase/decarbox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0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0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DNA topoisom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0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ig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NA polymerase sigma factor rpoD (Sigma-A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0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DNA or RNA helicase, superfamily I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tx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regulator, DtxR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al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UDP-glucose 4-epim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regulator protein, DeoR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ruK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-Phosphofructoki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ts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transferase system (PTS), fructose-specific enzyme IIABC compon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cetyltransferase, GNAT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3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iaB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NA methylthiotransfer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213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uA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glutamate transporter, ATPase subunit (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C 3.A.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.3.9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3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uB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glutamate transporter, substrate-binding lipoprotein (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C 3.A.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.3.9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7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38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uC</w:t>
            </w: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glutamate transporter, permease subunit (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C 3.A.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.3.9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3</w:t>
            </w:r>
            <w:r w:rsidR="003A57E1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u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glutamate transporter, permease subunit (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C 3.A.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.3.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O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u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seudouridylate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nf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lation initiation factor 2 (GTPas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transporter, ATPase and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nh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ibonuclease HI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i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Putative Dinucleotide-utilizing enzyme involved in 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hiamine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biosynthe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ex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anscriptional accessory protein T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imM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16S rRNA processing protein, RimM-lik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P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utM1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Formamidopyrimidine-DNA glycosyl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transcriptional regulator, ArsR-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ecreted protein NLP/P60 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ob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Nicotinate-nucleotide--dimethylbenzimidazole phosphorib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ob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denosylcobinamide-GDP ribazole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lv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Branched-chain amino acid aminotransferase, AT class II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 perme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ugar/metabolite permease, MFS-typ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alQ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-Alpha-glucano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3A57E1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25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multidrug transporter, ATPase and membran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791A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2</w:t>
            </w:r>
            <w:r w:rsidR="00791A8F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3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lkanal monooxygenase (FMN-linked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5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integral membrane protein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5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5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eB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Malate synth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60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eA</w:t>
            </w: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Isocitrate lyase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s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0S ribosomal protein S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lU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dk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Nucleoside-diphosphate ki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caI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3-oxoadipate CoA-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ca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rotocatechuate 3,4-dioxygenase, alpha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caH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rotocatechuate 3,4-dioxygenase, beta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en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benzoate 1,2-dioxygenase, alpha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en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benzoate 1,2-dioxygenase, electron transfer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enK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FS-type benzoate perme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en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ondary benzoate symporter, benzoate:H+ symporter (BenE) 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i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Trigger factor,invoved in cell divis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, putative pseudoge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i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ibose-5-phosphate isom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sugar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sugar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my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sugar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er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serine phospha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tn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Ferritin-lik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dithiol-disulfide isom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ct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enzyme A hydrolase/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Branched-chain amino acid aminotransferase, AT class III/4-amino-4-deoxychorismate ly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r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midophosphorib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286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rL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ribosylformylglycinamidine synthase subunit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7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rC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ribosylaminoimidazolesuccinocarboxamide synth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7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rB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denylosuccinate ly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78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rD</w:t>
            </w: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ribosylamine--glycine ligase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ots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ehalose-6-phosphate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ts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transferase system (PTS), sucrose-specific enzyme IIBCA compon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an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N-acetylneuraminate ly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perme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3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4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dipeptide/oligopeptide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7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sp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2-C-methyl-D-erythritol 4-phosphate cytidyl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yn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arbonate dehydra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791A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791A8F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phenol 2-monooxyge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ys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Lysine--tRNA lig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791A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791A8F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orH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orin, cation-specific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rp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ondary Na+/H+ antiporter, monovalent cation:proton antiporter-3 (CPA3) 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791A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791A8F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kn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Serine/threonine protein ki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mr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ultidrug efflux permease, MFS-typ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791A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2</w:t>
            </w:r>
            <w:r w:rsidR="00791A8F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ct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itrate uptake transporter, membran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ct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itrate uptake transporter, membran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BC-type putative cobalt/sugar transporter, ATPase subuni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Band 7 domain-containing protein, stomatin/prohibitin homolo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laT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aspartate aminotransferase, AT class 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mt2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ehalose corynomycolyl 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-associated PA-phosphatase related phosphoest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flavin-containing monooxygen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he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rephenate dehydra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9F6D1B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321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ntP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ondary gluconate symporter, gluconate:H+ symporter (GntP) family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791A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-1</w:t>
            </w:r>
            <w:r w:rsidR="00791A8F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2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rine/threonine-specific protein phosphat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2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FS-type L-lactate permeas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95020F" w:rsidRPr="00575735" w:rsidTr="009F6D1B">
        <w:trPr>
          <w:trHeight w:val="300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58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luC2</w:t>
            </w:r>
          </w:p>
        </w:tc>
        <w:tc>
          <w:tcPr>
            <w:tcW w:w="49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seudouridylate synthase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membrane protein, putative pseudogene (C-terminal fragm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4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Hypothetical protein, containing double-stranded beta-helix dom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ugar/metabolite permease, MFS-typ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no1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Inositol-3-phosphate synth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Conserved hypothetical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ugar permease, MFS-typ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euS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Leucine--tRNA lig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95020F" w:rsidRPr="00575735" w:rsidTr="003A57E1">
        <w:trPr>
          <w:trHeight w:val="12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ondary H+/Na+:glutamate/dicarboxylate symporter, dicarboxylate/amino acid:cation symporter (DAACS) famil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pE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nthranilate synthase subunit 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pG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nthranilate synthase subunit I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pD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Anthranilate phosphoribosyltransf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pC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ribosylanthranilate isom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pB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yptophan synthase bet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7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p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ryptophan synthase alpha ch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mpC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transferase system (PTS), putative ribitol/mannitol-specific enzyme IIC compon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99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mp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hosphotransferase system (PTS), putative ribitol/mannitol-specific enzyme IIAB compon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oxidoreductase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cbF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Maleylacetate reduc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redicted oxidoreduct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ugar phosphate isomerase/epimer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4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putative </w:t>
            </w:r>
            <w:proofErr w:type="gramStart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iron(III</w:t>
            </w:r>
            <w:proofErr w:type="gramEnd"/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) dicitrate transporter, substrate-binding lipo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4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npA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Ribonuclease 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4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pmH</w:t>
            </w: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50S ribosomal protein L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4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Putative secreted prote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2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95020F" w:rsidRPr="00575735" w:rsidTr="003A57E1">
        <w:trPr>
          <w:trHeight w:val="30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401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lvL</w:t>
            </w:r>
          </w:p>
        </w:tc>
        <w:tc>
          <w:tcPr>
            <w:tcW w:w="4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valine-containing leader peptide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</w:tr>
      <w:tr w:rsidR="0095020F" w:rsidRPr="00575735" w:rsidTr="003A57E1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B3658F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B3658F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40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roR</w:t>
            </w:r>
          </w:p>
        </w:tc>
        <w:tc>
          <w:tcPr>
            <w:tcW w:w="4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20F" w:rsidRPr="00575735" w:rsidRDefault="0095020F" w:rsidP="003A5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tyrosine and phenylalanine-containing leader peptid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20F" w:rsidRPr="00575735" w:rsidRDefault="00791A8F" w:rsidP="003A5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-1.</w:t>
            </w:r>
            <w:r w:rsidR="0095020F" w:rsidRPr="00575735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</w:tbl>
    <w:p w:rsidR="00C145C3" w:rsidRDefault="00C145C3"/>
    <w:sectPr w:rsidR="00C14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ACC"/>
    <w:rsid w:val="003A57E1"/>
    <w:rsid w:val="00791A8F"/>
    <w:rsid w:val="0095020F"/>
    <w:rsid w:val="009F6D1B"/>
    <w:rsid w:val="00B17ACC"/>
    <w:rsid w:val="00B3658F"/>
    <w:rsid w:val="00C145C3"/>
    <w:rsid w:val="00D0002C"/>
    <w:rsid w:val="00E1739B"/>
    <w:rsid w:val="00F0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399CF"/>
  <w15:chartTrackingRefBased/>
  <w15:docId w15:val="{1633DEDF-4FF1-4E2F-96B9-3952A5A80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B17AC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293</Words>
  <Characters>19435</Characters>
  <Application>Microsoft Office Word</Application>
  <DocSecurity>0</DocSecurity>
  <Lines>161</Lines>
  <Paragraphs>4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2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ěpánek Václav</dc:creator>
  <cp:keywords/>
  <dc:description/>
  <cp:lastModifiedBy>Štěpánek Václav</cp:lastModifiedBy>
  <cp:revision>2</cp:revision>
  <cp:lastPrinted>2022-11-07T11:45:00Z</cp:lastPrinted>
  <dcterms:created xsi:type="dcterms:W3CDTF">2022-11-07T11:50:00Z</dcterms:created>
  <dcterms:modified xsi:type="dcterms:W3CDTF">2022-11-07T11:50:00Z</dcterms:modified>
</cp:coreProperties>
</file>